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D5492" w14:textId="3ADDBDC2" w:rsidR="00231B75" w:rsidRPr="00DD6D1C" w:rsidRDefault="00DD6D1C">
      <w:pPr>
        <w:rPr>
          <w:rFonts w:ascii="Times New Roman" w:hAnsi="Times New Roman" w:cs="Times New Roman"/>
          <w:sz w:val="24"/>
          <w:szCs w:val="24"/>
        </w:rPr>
      </w:pPr>
      <w:r w:rsidRPr="00DD6D1C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DD6D1C">
        <w:rPr>
          <w:rFonts w:ascii="Times New Roman" w:hAnsi="Times New Roman" w:cs="Times New Roman"/>
          <w:sz w:val="24"/>
          <w:szCs w:val="24"/>
        </w:rPr>
        <w:t xml:space="preserve"> Nucleotide substitution models obtained from </w:t>
      </w:r>
      <w:proofErr w:type="spellStart"/>
      <w:r w:rsidRPr="00DD6D1C">
        <w:rPr>
          <w:rFonts w:ascii="Times New Roman" w:hAnsi="Times New Roman" w:cs="Times New Roman"/>
          <w:sz w:val="24"/>
          <w:szCs w:val="24"/>
        </w:rPr>
        <w:t>jModelTest</w:t>
      </w:r>
      <w:proofErr w:type="spellEnd"/>
      <w:r w:rsidRPr="00DD6D1C">
        <w:rPr>
          <w:rFonts w:ascii="Times New Roman" w:hAnsi="Times New Roman" w:cs="Times New Roman"/>
          <w:sz w:val="24"/>
          <w:szCs w:val="24"/>
        </w:rPr>
        <w:t xml:space="preserve"> v. 2.1.7</w:t>
      </w:r>
    </w:p>
    <w:p w14:paraId="5076AEB1" w14:textId="68213E7D" w:rsidR="00DD6D1C" w:rsidRDefault="00DD6D1C"/>
    <w:tbl>
      <w:tblPr>
        <w:tblW w:w="79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880"/>
        <w:gridCol w:w="1171"/>
        <w:gridCol w:w="3044"/>
      </w:tblGrid>
      <w:tr w:rsidR="00DD6D1C" w:rsidRPr="00DD6D1C" w14:paraId="15DC5BE7" w14:textId="77777777" w:rsidTr="00DD6D1C">
        <w:trPr>
          <w:trHeight w:val="28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B853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F509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2C8B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94E8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substitution models</w:t>
            </w:r>
          </w:p>
        </w:tc>
      </w:tr>
      <w:tr w:rsidR="00DD6D1C" w:rsidRPr="00DD6D1C" w14:paraId="095BDE79" w14:textId="77777777" w:rsidTr="00DD6D1C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7BAB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phiostoma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254A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5D61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3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0F61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DD6D1C" w:rsidRPr="00DD6D1C" w14:paraId="3AED1B0B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728074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7B6BA55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. </w:t>
            </w:r>
            <w:proofErr w:type="spellStart"/>
            <w:r w:rsidRPr="00DD6D1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iceae</w:t>
            </w:r>
            <w:proofErr w:type="spellEnd"/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lex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81720B4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2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4A4E5A5A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G</w:t>
            </w:r>
          </w:p>
        </w:tc>
      </w:tr>
      <w:tr w:rsidR="00DD6D1C" w:rsidRPr="00DD6D1C" w14:paraId="6DDA05BA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334180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A649070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F05D05C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F1-α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2D1731B0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G</w:t>
            </w:r>
          </w:p>
        </w:tc>
      </w:tr>
      <w:tr w:rsidR="00DD6D1C" w:rsidRPr="00DD6D1C" w14:paraId="59DE7649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1A93C6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A3FFA6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C9372A7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0FA22126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G</w:t>
            </w:r>
          </w:p>
        </w:tc>
      </w:tr>
      <w:tr w:rsidR="00DD6D1C" w:rsidRPr="00DD6D1C" w14:paraId="780199AD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6CB34C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3275036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63D0D26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0F2E2301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DD6D1C" w:rsidRPr="00DD6D1C" w14:paraId="73B830E5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718A84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EDBCFC8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age 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1BEFFCD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776834A2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Y+I</w:t>
            </w:r>
          </w:p>
        </w:tc>
      </w:tr>
      <w:tr w:rsidR="00DD6D1C" w:rsidRPr="00DD6D1C" w14:paraId="175A0D22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38BFBE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820D449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E7CBC87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2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62594FDF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G</w:t>
            </w:r>
          </w:p>
        </w:tc>
      </w:tr>
      <w:tr w:rsidR="00DD6D1C" w:rsidRPr="00DD6D1C" w14:paraId="1D8F2526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B69323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B3791FD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DE85C85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16322A58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</w:t>
            </w:r>
          </w:p>
        </w:tc>
      </w:tr>
      <w:tr w:rsidR="00DD6D1C" w:rsidRPr="00DD6D1C" w14:paraId="1E444BEC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90D89B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AD275D2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. </w:t>
            </w:r>
            <w:proofErr w:type="spellStart"/>
            <w:r w:rsidRPr="00DD6D1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ps</w:t>
            </w:r>
            <w:proofErr w:type="spellEnd"/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olex</w:t>
            </w:r>
            <w:proofErr w:type="spellEnd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6FEC603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56FF614B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G</w:t>
            </w:r>
          </w:p>
        </w:tc>
      </w:tr>
      <w:tr w:rsidR="00DD6D1C" w:rsidRPr="00DD6D1C" w14:paraId="79C77891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214FC3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1FDBA11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DD7E9EE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2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1F361B71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Y+I</w:t>
            </w:r>
          </w:p>
        </w:tc>
      </w:tr>
      <w:tr w:rsidR="00DD6D1C" w:rsidRPr="00DD6D1C" w14:paraId="06F42E16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694D8E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D13C99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40E5E60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56474378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G</w:t>
            </w:r>
          </w:p>
        </w:tc>
      </w:tr>
      <w:tr w:rsidR="00DD6D1C" w:rsidRPr="00DD6D1C" w14:paraId="39465BB5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98AD26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eptographi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C377C9F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7B4B63A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2-LSU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4ABFC070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</w:tr>
      <w:tr w:rsidR="00DD6D1C" w:rsidRPr="00DD6D1C" w14:paraId="16488780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39127B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786EFD2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. </w:t>
            </w:r>
            <w:proofErr w:type="spellStart"/>
            <w:r w:rsidRPr="00DD6D1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inii</w:t>
            </w:r>
            <w:proofErr w:type="spellEnd"/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neage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EAB1DC9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2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15A28156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80+G</w:t>
            </w:r>
          </w:p>
        </w:tc>
      </w:tr>
      <w:tr w:rsidR="00DD6D1C" w:rsidRPr="00DD6D1C" w14:paraId="2A387F69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83095F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90B7379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759F3CD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F1-α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60EAC946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Y+G</w:t>
            </w:r>
          </w:p>
        </w:tc>
      </w:tr>
      <w:tr w:rsidR="00DD6D1C" w:rsidRPr="00DD6D1C" w14:paraId="368AA001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7CB815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FAEEEC5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50AE00D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0D41F618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G</w:t>
            </w:r>
          </w:p>
        </w:tc>
      </w:tr>
      <w:tr w:rsidR="00DD6D1C" w:rsidRPr="00DD6D1C" w14:paraId="08A71BEA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29236C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D6D1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doconidiophor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840D700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A850314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S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7BD3D534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80+I</w:t>
            </w:r>
          </w:p>
        </w:tc>
      </w:tr>
      <w:tr w:rsidR="00DD6D1C" w:rsidRPr="00DD6D1C" w14:paraId="2529CACE" w14:textId="77777777" w:rsidTr="00DD6D1C">
        <w:trPr>
          <w:trHeight w:val="2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E68267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F256B34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98E962A" w14:textId="77777777" w:rsidR="00DD6D1C" w:rsidRPr="00DD6D1C" w:rsidRDefault="00DD6D1C" w:rsidP="00DD6D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1</w:t>
            </w:r>
          </w:p>
        </w:tc>
        <w:tc>
          <w:tcPr>
            <w:tcW w:w="3044" w:type="dxa"/>
            <w:shd w:val="clear" w:color="auto" w:fill="auto"/>
            <w:noWrap/>
            <w:vAlign w:val="bottom"/>
            <w:hideMark/>
          </w:tcPr>
          <w:p w14:paraId="2E238ECB" w14:textId="77777777" w:rsidR="00DD6D1C" w:rsidRPr="00DD6D1C" w:rsidRDefault="00DD6D1C" w:rsidP="00DD6D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D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Y</w:t>
            </w:r>
          </w:p>
        </w:tc>
      </w:tr>
    </w:tbl>
    <w:p w14:paraId="5E67333A" w14:textId="77777777" w:rsidR="00DD6D1C" w:rsidRDefault="00DD6D1C">
      <w:pPr>
        <w:rPr>
          <w:rFonts w:hint="eastAsia"/>
        </w:rPr>
      </w:pPr>
    </w:p>
    <w:sectPr w:rsidR="00DD6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9F"/>
    <w:rsid w:val="00231B75"/>
    <w:rsid w:val="0072339F"/>
    <w:rsid w:val="00DD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9C284"/>
  <w15:chartTrackingRefBased/>
  <w15:docId w15:val="{04546633-11DA-4027-B7C6-6CF369BE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4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</dc:creator>
  <cp:keywords/>
  <dc:description/>
  <cp:lastModifiedBy>WZ</cp:lastModifiedBy>
  <cp:revision>2</cp:revision>
  <dcterms:created xsi:type="dcterms:W3CDTF">2021-05-31T06:09:00Z</dcterms:created>
  <dcterms:modified xsi:type="dcterms:W3CDTF">2021-05-31T06:11:00Z</dcterms:modified>
</cp:coreProperties>
</file>